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2091A" w14:textId="1A737D68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b/>
          <w:bCs/>
          <w:sz w:val="22"/>
          <w:szCs w:val="22"/>
        </w:rPr>
        <w:t xml:space="preserve">Multimedia Appendix 2. </w:t>
      </w:r>
      <w:r w:rsidR="00EE4D4C" w:rsidRPr="00604274">
        <w:rPr>
          <w:rFonts w:ascii="Times New Roman" w:hAnsi="Times New Roman" w:cs="Times New Roman"/>
          <w:sz w:val="22"/>
          <w:szCs w:val="22"/>
        </w:rPr>
        <w:t>Post-processing prompt for GPT-4o model to normalize Korean phonetic renderings of English medical terminology.</w:t>
      </w:r>
    </w:p>
    <w:p w14:paraId="3AEF5340" w14:textId="6FD2EB2A" w:rsidR="00814F48" w:rsidRPr="00604274" w:rsidRDefault="000627F1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“</w:t>
      </w:r>
      <w:r w:rsidR="00814F48" w:rsidRPr="00604274">
        <w:rPr>
          <w:rFonts w:ascii="Times New Roman" w:hAnsi="Times New Roman" w:cs="Times New Roman"/>
          <w:sz w:val="22"/>
          <w:szCs w:val="22"/>
        </w:rPr>
        <w:t xml:space="preserve">- </w:t>
      </w:r>
      <w:proofErr w:type="spellStart"/>
      <w:r w:rsidR="00814F48" w:rsidRPr="00604274">
        <w:rPr>
          <w:rFonts w:ascii="Times New Roman" w:hAnsi="Times New Roman" w:cs="Times New Roman"/>
          <w:sz w:val="22"/>
          <w:szCs w:val="22"/>
        </w:rPr>
        <w:t>system_prompt</w:t>
      </w:r>
      <w:proofErr w:type="spellEnd"/>
    </w:p>
    <w:p w14:paraId="0A59988B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You are a Korean nurse with 10 years of experience in a university hospital ward in South Korea. "</w:t>
      </w:r>
    </w:p>
    <w:p w14:paraId="2A3DBB41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You are fluent in medical terminology and English communication. "</w:t>
      </w:r>
    </w:p>
    <w:p w14:paraId="1D456D47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Your task is to perform strict word-level post-processing on STT-transcribed Korean medical records. "</w:t>
      </w:r>
    </w:p>
    <w:p w14:paraId="0B7E0D45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You must identify and replace any Korean word written in Hangul that phonetically mimics English terms — including medical terms, abbreviations, and common general English words. "</w:t>
      </w:r>
    </w:p>
    <w:p w14:paraId="7DCFC6B0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</w:p>
    <w:p w14:paraId="270637BD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- </w:t>
      </w:r>
      <w:proofErr w:type="spellStart"/>
      <w:r w:rsidRPr="00604274">
        <w:rPr>
          <w:rFonts w:ascii="Times New Roman" w:hAnsi="Times New Roman" w:cs="Times New Roman"/>
          <w:sz w:val="22"/>
          <w:szCs w:val="22"/>
        </w:rPr>
        <w:t>user_prompt</w:t>
      </w:r>
      <w:proofErr w:type="spellEnd"/>
    </w:p>
    <w:p w14:paraId="3495136B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You are a Korean nurse with 10 years of experience in a university hospital ward.</w:t>
      </w:r>
    </w:p>
    <w:p w14:paraId="5616CDD5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You are fluent in medical terminology and English communication.</w:t>
      </w:r>
    </w:p>
    <w:p w14:paraId="43E335AD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You are performing a post-processing task on STT-transcribed Korean medical records.</w:t>
      </w:r>
    </w:p>
    <w:p w14:paraId="7E8F0AC1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</w:p>
    <w:p w14:paraId="509C974E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Your task is to identify and convert ALL Korean words written in Hangul that phonetically imitate English words — including medical terms, abbreviations, and commonly used general English words. </w:t>
      </w:r>
    </w:p>
    <w:p w14:paraId="22657BA8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These include expressions like ‘</w:t>
      </w:r>
      <w:r w:rsidRPr="00604274">
        <w:rPr>
          <w:rFonts w:ascii="Times New Roman" w:hAnsi="Times New Roman" w:cs="Times New Roman"/>
          <w:sz w:val="22"/>
          <w:szCs w:val="22"/>
        </w:rPr>
        <w:t>서비스</w:t>
      </w:r>
      <w:r w:rsidRPr="00604274">
        <w:rPr>
          <w:rFonts w:ascii="Times New Roman" w:hAnsi="Times New Roman" w:cs="Times New Roman"/>
          <w:sz w:val="22"/>
          <w:szCs w:val="22"/>
        </w:rPr>
        <w:t>’ → ‘service’, ‘</w:t>
      </w:r>
      <w:proofErr w:type="spellStart"/>
      <w:r w:rsidRPr="00604274">
        <w:rPr>
          <w:rFonts w:ascii="Times New Roman" w:hAnsi="Times New Roman" w:cs="Times New Roman"/>
          <w:sz w:val="22"/>
          <w:szCs w:val="22"/>
        </w:rPr>
        <w:t>리버시티</w:t>
      </w:r>
      <w:proofErr w:type="spellEnd"/>
      <w:r w:rsidRPr="00604274">
        <w:rPr>
          <w:rFonts w:ascii="Times New Roman" w:hAnsi="Times New Roman" w:cs="Times New Roman"/>
          <w:sz w:val="22"/>
          <w:szCs w:val="22"/>
        </w:rPr>
        <w:t>’ → ‘liver CT’, ‘</w:t>
      </w:r>
      <w:r w:rsidRPr="00604274">
        <w:rPr>
          <w:rFonts w:ascii="Times New Roman" w:hAnsi="Times New Roman" w:cs="Times New Roman"/>
          <w:sz w:val="22"/>
          <w:szCs w:val="22"/>
        </w:rPr>
        <w:t>랩</w:t>
      </w:r>
      <w:r w:rsidRPr="00604274">
        <w:rPr>
          <w:rFonts w:ascii="Times New Roman" w:hAnsi="Times New Roman" w:cs="Times New Roman"/>
          <w:sz w:val="22"/>
          <w:szCs w:val="22"/>
        </w:rPr>
        <w:t>’ → ‘lab’, ‘</w:t>
      </w:r>
      <w:proofErr w:type="spellStart"/>
      <w:r w:rsidRPr="00604274">
        <w:rPr>
          <w:rFonts w:ascii="Times New Roman" w:hAnsi="Times New Roman" w:cs="Times New Roman"/>
          <w:sz w:val="22"/>
          <w:szCs w:val="22"/>
        </w:rPr>
        <w:t>보이딩</w:t>
      </w:r>
      <w:proofErr w:type="spellEnd"/>
      <w:r w:rsidRPr="00604274">
        <w:rPr>
          <w:rFonts w:ascii="Times New Roman" w:hAnsi="Times New Roman" w:cs="Times New Roman"/>
          <w:sz w:val="22"/>
          <w:szCs w:val="22"/>
        </w:rPr>
        <w:t xml:space="preserve">’ → ‘boarding’. </w:t>
      </w:r>
    </w:p>
    <w:p w14:paraId="2A459A39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These are not standard Korean words. They are phonetic transliterations of English words and MUST be replaced with the correct English terms.</w:t>
      </w:r>
    </w:p>
    <w:p w14:paraId="4B3A4D68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6B85A50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You must assume that any Hangul word that audibly resembles an English term is intended to be that term, and you MUST transform it — even if it is not a medical word. </w:t>
      </w:r>
    </w:p>
    <w:p w14:paraId="396D6623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You are NOT allowed to guess, summarize, translate meanings, or rewrite the sentence. </w:t>
      </w:r>
    </w:p>
    <w:p w14:paraId="34F41399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You must focus strictly on surface-level Hangul expressions that mimic English pronunciation.</w:t>
      </w:r>
    </w:p>
    <w:p w14:paraId="12A0A7FB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8590207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----------------------------------------------------------------------------------------------------</w:t>
      </w:r>
    </w:p>
    <w:p w14:paraId="49AFA913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ABSOLUTE RESTRICTIONS (Must follow without exception):</w:t>
      </w:r>
    </w:p>
    <w:p w14:paraId="72F61245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----------------------------------------------------------------------------------------------------</w:t>
      </w:r>
    </w:p>
    <w:p w14:paraId="6527CF22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 Do NOT summarize, paraphrase, reword, or enhance the original Korean sentence in any way.</w:t>
      </w:r>
    </w:p>
    <w:p w14:paraId="4342451C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 Do NOT translate, rephrase, or rewrite any standard Korean words under ANY condition.</w:t>
      </w:r>
    </w:p>
    <w:p w14:paraId="60622361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 If a word is written in standard Korean (i.e., not mimicking English), you MUST preserve it **exactly as written** — NO EXCEPTIONS.</w:t>
      </w:r>
    </w:p>
    <w:p w14:paraId="2FF422C5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 Do NOT add, invent, guess, or infer any new Korean or English terms. Only transform existing words in the sentence.</w:t>
      </w:r>
    </w:p>
    <w:p w14:paraId="43E6B3F0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491C5E6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----------------------------------------------------------------------------------------------------</w:t>
      </w:r>
    </w:p>
    <w:p w14:paraId="6761B582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TRANSFORMATION RULES:</w:t>
      </w:r>
    </w:p>
    <w:p w14:paraId="2A7D3BD5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----------------------------------------------------------------------------------------------------</w:t>
      </w:r>
    </w:p>
    <w:p w14:paraId="216D1AAB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lastRenderedPageBreak/>
        <w:t>1. Any Korean word written in Hangul that phonetically mimics an English word — including medical terms, abbreviations, or common general English words — MUST be replaced with the correct English equivalent.</w:t>
      </w:r>
    </w:p>
    <w:p w14:paraId="71A4E61D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2. The transformation must occur even if the Hangul spelling is partially incorrect, distorted, or informal, </w:t>
      </w:r>
      <w:proofErr w:type="gramStart"/>
      <w:r w:rsidRPr="00604274">
        <w:rPr>
          <w:rFonts w:ascii="Times New Roman" w:hAnsi="Times New Roman" w:cs="Times New Roman"/>
          <w:sz w:val="22"/>
          <w:szCs w:val="22"/>
        </w:rPr>
        <w:t>as long as</w:t>
      </w:r>
      <w:proofErr w:type="gramEnd"/>
      <w:r w:rsidRPr="00604274">
        <w:rPr>
          <w:rFonts w:ascii="Times New Roman" w:hAnsi="Times New Roman" w:cs="Times New Roman"/>
          <w:sz w:val="22"/>
          <w:szCs w:val="22"/>
        </w:rPr>
        <w:t xml:space="preserve"> it sounds similar to the English term.</w:t>
      </w:r>
    </w:p>
    <w:p w14:paraId="5E1CD820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3. Convert compound expressions (i.e., </w:t>
      </w:r>
      <w:proofErr w:type="gramStart"/>
      <w:r w:rsidRPr="00604274">
        <w:rPr>
          <w:rFonts w:ascii="Times New Roman" w:hAnsi="Times New Roman" w:cs="Times New Roman"/>
          <w:sz w:val="22"/>
          <w:szCs w:val="22"/>
        </w:rPr>
        <w:t>two or more word</w:t>
      </w:r>
      <w:proofErr w:type="gramEnd"/>
      <w:r w:rsidRPr="00604274">
        <w:rPr>
          <w:rFonts w:ascii="Times New Roman" w:hAnsi="Times New Roman" w:cs="Times New Roman"/>
          <w:sz w:val="22"/>
          <w:szCs w:val="22"/>
        </w:rPr>
        <w:t xml:space="preserve"> terms) by transforming each component individually. Do NOT skip, omit, or abbreviate.</w:t>
      </w:r>
    </w:p>
    <w:p w14:paraId="139C2B8E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4. Do NOT modify the sentence structure or grammar.</w:t>
      </w:r>
    </w:p>
    <w:p w14:paraId="693F9796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5. Do NOT omit, abbreviate, or shorten any part of the sentence. All words must be preserved fully.</w:t>
      </w:r>
    </w:p>
    <w:p w14:paraId="47A74DC0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6. Remove all commas, colons, and periods from the sentence (retain only decimal points, e.g., “12.5”).</w:t>
      </w:r>
    </w:p>
    <w:p w14:paraId="785EAD0B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7. Do NOT add any punctuation during conversion. Parentheses may be preserved only if already present in the input.</w:t>
      </w:r>
    </w:p>
    <w:p w14:paraId="63216738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8. Use ALL CAPS for all medical abbreviations.</w:t>
      </w:r>
    </w:p>
    <w:p w14:paraId="1381C2A9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9. Words already written in Roman alphabet (e.g., CDDP, CCRT, IO, NS, d/t, f/u) must NEVER be modified or expanded. They are FINAL and OVERRIDE all other rules.</w:t>
      </w:r>
    </w:p>
    <w:p w14:paraId="741595C6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10. Any term containing one or more English alphabet letters is considered FINAL and must not be changed, abbreviated, expanded, or rephrased.</w:t>
      </w:r>
    </w:p>
    <w:p w14:paraId="7B1FB899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11. Convert all units written in Hangul (e.g., </w:t>
      </w:r>
      <w:proofErr w:type="spellStart"/>
      <w:r w:rsidRPr="00604274">
        <w:rPr>
          <w:rFonts w:ascii="Times New Roman" w:hAnsi="Times New Roman" w:cs="Times New Roman"/>
          <w:sz w:val="22"/>
          <w:szCs w:val="22"/>
        </w:rPr>
        <w:t>마이크로그램</w:t>
      </w:r>
      <w:proofErr w:type="spellEnd"/>
      <w:r w:rsidRPr="00604274">
        <w:rPr>
          <w:rFonts w:ascii="Times New Roman" w:hAnsi="Times New Roman" w:cs="Times New Roman"/>
          <w:sz w:val="22"/>
          <w:szCs w:val="22"/>
        </w:rPr>
        <w:t xml:space="preserve"> → mcg), but NEVER convert Roman units (e.g., cc, mg). These must be preserved as-is.</w:t>
      </w:r>
    </w:p>
    <w:p w14:paraId="0AF9C68A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12. There must be no space between numbers and units. If a space is present, it must be removed (e.g., '5 mg' → '5mg').</w:t>
      </w:r>
    </w:p>
    <w:p w14:paraId="2B42407A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13. Drug names, lab values, signs, treatments, procedures, or other clinical terms written in Korean must be replaced with their accurate English equivalents. (e.g., '</w:t>
      </w:r>
      <w:proofErr w:type="spellStart"/>
      <w:r w:rsidRPr="00604274">
        <w:rPr>
          <w:rFonts w:ascii="Times New Roman" w:hAnsi="Times New Roman" w:cs="Times New Roman"/>
          <w:sz w:val="22"/>
          <w:szCs w:val="22"/>
        </w:rPr>
        <w:t>펜토라</w:t>
      </w:r>
      <w:proofErr w:type="spellEnd"/>
      <w:r w:rsidRPr="00604274">
        <w:rPr>
          <w:rFonts w:ascii="Times New Roman" w:hAnsi="Times New Roman" w:cs="Times New Roman"/>
          <w:sz w:val="22"/>
          <w:szCs w:val="22"/>
        </w:rPr>
        <w:t>' → 'FENTORA', '</w:t>
      </w:r>
      <w:proofErr w:type="spellStart"/>
      <w:r w:rsidRPr="00604274">
        <w:rPr>
          <w:rFonts w:ascii="Times New Roman" w:hAnsi="Times New Roman" w:cs="Times New Roman"/>
          <w:sz w:val="22"/>
          <w:szCs w:val="22"/>
        </w:rPr>
        <w:t>가스터</w:t>
      </w:r>
      <w:proofErr w:type="spellEnd"/>
      <w:r w:rsidRPr="00604274">
        <w:rPr>
          <w:rFonts w:ascii="Times New Roman" w:hAnsi="Times New Roman" w:cs="Times New Roman"/>
          <w:sz w:val="22"/>
          <w:szCs w:val="22"/>
        </w:rPr>
        <w:t>' → 'GASTER')</w:t>
      </w:r>
    </w:p>
    <w:p w14:paraId="27B03F78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</w:p>
    <w:p w14:paraId="2F7FAC72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----------------------------------------------------------------------------------------------------</w:t>
      </w:r>
    </w:p>
    <w:p w14:paraId="500760B0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IMPORTANT:</w:t>
      </w:r>
    </w:p>
    <w:p w14:paraId="46152085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----------------------------------------------------------------------------------------------------</w:t>
      </w:r>
    </w:p>
    <w:p w14:paraId="338D6D54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 This is NOT a translation task. Do NOT interpret or translate the meaning of Korean words.</w:t>
      </w:r>
    </w:p>
    <w:p w14:paraId="53A7EF47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 You must convert ONLY phonetic Korean spellings that imitate English medical terms, abbreviations, or common English words.</w:t>
      </w:r>
    </w:p>
    <w:p w14:paraId="6C9366BC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- Standard Korean expressions (e.g., </w:t>
      </w:r>
      <w:r w:rsidRPr="00604274">
        <w:rPr>
          <w:rFonts w:ascii="Times New Roman" w:hAnsi="Times New Roman" w:cs="Times New Roman"/>
          <w:sz w:val="22"/>
          <w:szCs w:val="22"/>
        </w:rPr>
        <w:t>활력징후</w:t>
      </w:r>
      <w:r w:rsidRPr="0060427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604274">
        <w:rPr>
          <w:rFonts w:ascii="Times New Roman" w:hAnsi="Times New Roman" w:cs="Times New Roman"/>
          <w:sz w:val="22"/>
          <w:szCs w:val="22"/>
        </w:rPr>
        <w:t>의사명</w:t>
      </w:r>
      <w:proofErr w:type="spellEnd"/>
      <w:r w:rsidRPr="00604274">
        <w:rPr>
          <w:rFonts w:ascii="Times New Roman" w:hAnsi="Times New Roman" w:cs="Times New Roman"/>
          <w:sz w:val="22"/>
          <w:szCs w:val="22"/>
        </w:rPr>
        <w:t xml:space="preserve">, </w:t>
      </w:r>
      <w:r w:rsidRPr="00604274">
        <w:rPr>
          <w:rFonts w:ascii="Times New Roman" w:hAnsi="Times New Roman" w:cs="Times New Roman"/>
          <w:sz w:val="22"/>
          <w:szCs w:val="22"/>
        </w:rPr>
        <w:t>간호기록지</w:t>
      </w:r>
      <w:r w:rsidRPr="00604274">
        <w:rPr>
          <w:rFonts w:ascii="Times New Roman" w:hAnsi="Times New Roman" w:cs="Times New Roman"/>
          <w:sz w:val="22"/>
          <w:szCs w:val="22"/>
        </w:rPr>
        <w:t>) MUST remain exactly as written — do not alter them under any condition.</w:t>
      </w:r>
    </w:p>
    <w:p w14:paraId="6DD9225F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 Any Korean word that phonetically mimics an English word — regardless of domain — MUST be converted to its English equivalent.</w:t>
      </w:r>
    </w:p>
    <w:p w14:paraId="3E087BE4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- Even if such Korean words appear next to English terms, this rule still applies without exception.</w:t>
      </w:r>
    </w:p>
    <w:p w14:paraId="6685AA86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0EBC892" w14:textId="52B005EF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  <w:r w:rsidRPr="00604274">
        <w:rPr>
          <w:rFonts w:ascii="Times New Roman" w:hAnsi="Times New Roman" w:cs="Times New Roman"/>
          <w:sz w:val="22"/>
          <w:szCs w:val="22"/>
        </w:rPr>
        <w:t>WARNING: Do NOT change standard Korean words such as ‘</w:t>
      </w:r>
      <w:r w:rsidRPr="00604274">
        <w:rPr>
          <w:rFonts w:ascii="Times New Roman" w:hAnsi="Times New Roman" w:cs="Times New Roman"/>
          <w:sz w:val="22"/>
          <w:szCs w:val="22"/>
        </w:rPr>
        <w:t>위험</w:t>
      </w:r>
      <w:r w:rsidRPr="00604274">
        <w:rPr>
          <w:rFonts w:ascii="Times New Roman" w:hAnsi="Times New Roman" w:cs="Times New Roman"/>
          <w:sz w:val="22"/>
          <w:szCs w:val="22"/>
        </w:rPr>
        <w:t>’, ‘</w:t>
      </w:r>
      <w:r w:rsidRPr="00604274">
        <w:rPr>
          <w:rFonts w:ascii="Times New Roman" w:hAnsi="Times New Roman" w:cs="Times New Roman"/>
          <w:sz w:val="22"/>
          <w:szCs w:val="22"/>
        </w:rPr>
        <w:t>방법</w:t>
      </w:r>
      <w:r w:rsidRPr="00604274">
        <w:rPr>
          <w:rFonts w:ascii="Times New Roman" w:hAnsi="Times New Roman" w:cs="Times New Roman"/>
          <w:sz w:val="22"/>
          <w:szCs w:val="22"/>
        </w:rPr>
        <w:t>’. These are NOT phonetically mimicking English and must remain intact.</w:t>
      </w:r>
      <w:r w:rsidR="000627F1">
        <w:rPr>
          <w:rFonts w:ascii="Times New Roman" w:hAnsi="Times New Roman" w:cs="Times New Roman"/>
          <w:sz w:val="22"/>
          <w:szCs w:val="22"/>
        </w:rPr>
        <w:t>”</w:t>
      </w:r>
      <w:bookmarkStart w:id="0" w:name="_GoBack"/>
      <w:bookmarkEnd w:id="0"/>
    </w:p>
    <w:p w14:paraId="607A6679" w14:textId="77777777" w:rsidR="00814F48" w:rsidRPr="00604274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2"/>
        </w:rPr>
      </w:pPr>
    </w:p>
    <w:sectPr w:rsidR="00814F48" w:rsidRPr="00604274" w:rsidSect="00814F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58493" w14:textId="77777777" w:rsidR="00EE4D4C" w:rsidRDefault="00EE4D4C" w:rsidP="00EE4D4C">
      <w:r>
        <w:separator/>
      </w:r>
    </w:p>
  </w:endnote>
  <w:endnote w:type="continuationSeparator" w:id="0">
    <w:p w14:paraId="55F7A877" w14:textId="77777777" w:rsidR="00EE4D4C" w:rsidRDefault="00EE4D4C" w:rsidP="00EE4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B49D1" w14:textId="77777777" w:rsidR="00EE4D4C" w:rsidRDefault="00EE4D4C" w:rsidP="00EE4D4C">
      <w:r>
        <w:separator/>
      </w:r>
    </w:p>
  </w:footnote>
  <w:footnote w:type="continuationSeparator" w:id="0">
    <w:p w14:paraId="49A37B4D" w14:textId="77777777" w:rsidR="00EE4D4C" w:rsidRDefault="00EE4D4C" w:rsidP="00EE4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48"/>
    <w:rsid w:val="000627F1"/>
    <w:rsid w:val="001908D1"/>
    <w:rsid w:val="004D2E43"/>
    <w:rsid w:val="00580EDA"/>
    <w:rsid w:val="00604274"/>
    <w:rsid w:val="00814F48"/>
    <w:rsid w:val="00EB47F1"/>
    <w:rsid w:val="00EE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9C8B0C"/>
  <w15:chartTrackingRefBased/>
  <w15:docId w15:val="{403DEBCE-AD9C-4CA5-868F-15B6F8981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4F48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D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4D4C"/>
    <w:rPr>
      <w:rFonts w:asciiTheme="minorHAnsi"/>
      <w:sz w:val="20"/>
      <w14:ligatures w14:val="none"/>
    </w:rPr>
  </w:style>
  <w:style w:type="paragraph" w:styleId="a4">
    <w:name w:val="footer"/>
    <w:basedOn w:val="a"/>
    <w:link w:val="Char0"/>
    <w:uiPriority w:val="99"/>
    <w:unhideWhenUsed/>
    <w:rsid w:val="00EE4D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4D4C"/>
    <w:rPr>
      <w:rFonts w:asciiTheme="minorHAnsi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FA3E8327904E2409B5B98D58025793A" ma:contentTypeVersion="13" ma:contentTypeDescription="새 문서를 만듭니다." ma:contentTypeScope="" ma:versionID="172eb56ac3c230b5634ad5abea166786">
  <xsd:schema xmlns:xsd="http://www.w3.org/2001/XMLSchema" xmlns:xs="http://www.w3.org/2001/XMLSchema" xmlns:p="http://schemas.microsoft.com/office/2006/metadata/properties" xmlns:ns3="5b9e4328-c299-4377-bb05-991554a68dc4" targetNamespace="http://schemas.microsoft.com/office/2006/metadata/properties" ma:root="true" ma:fieldsID="e663f49ac19de6f5d8de335eb9cc84b5" ns3:_="">
    <xsd:import namespace="5b9e4328-c299-4377-bb05-991554a68d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BillingMetadata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e4328-c299-4377-bb05-991554a68d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9e4328-c299-4377-bb05-991554a68dc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8EBF0-A842-442B-8F4B-0CFD9D52AC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9e4328-c299-4377-bb05-991554a68d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143C31-C91B-4863-8D51-4CA80B9A2F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51F49D-1F10-4A8B-8A14-B6066A8C3AAA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purl.org/dc/terms/"/>
    <ds:schemaRef ds:uri="5b9e4328-c299-4377-bb05-991554a68dc4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C90A592-0F79-48D7-B97A-395698E0C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cheon</dc:creator>
  <cp:keywords/>
  <dc:description/>
  <cp:lastModifiedBy>wjcheon</cp:lastModifiedBy>
  <cp:revision>5</cp:revision>
  <dcterms:created xsi:type="dcterms:W3CDTF">2026-01-19T01:12:00Z</dcterms:created>
  <dcterms:modified xsi:type="dcterms:W3CDTF">2026-01-19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A3E8327904E2409B5B98D58025793A</vt:lpwstr>
  </property>
</Properties>
</file>